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4E5" w:rsidRDefault="001574E5" w:rsidP="001574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Spearman’s Correlation coefficient between 18 environments for wilt incide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7"/>
        <w:gridCol w:w="467"/>
        <w:gridCol w:w="495"/>
        <w:gridCol w:w="495"/>
        <w:gridCol w:w="495"/>
        <w:gridCol w:w="467"/>
        <w:gridCol w:w="495"/>
        <w:gridCol w:w="495"/>
        <w:gridCol w:w="495"/>
        <w:gridCol w:w="495"/>
        <w:gridCol w:w="467"/>
        <w:gridCol w:w="467"/>
        <w:gridCol w:w="495"/>
        <w:gridCol w:w="495"/>
        <w:gridCol w:w="495"/>
        <w:gridCol w:w="437"/>
        <w:gridCol w:w="453"/>
        <w:gridCol w:w="433"/>
        <w:gridCol w:w="428"/>
      </w:tblGrid>
      <w:tr w:rsidR="001574E5" w:rsidTr="001574E5">
        <w:trPr>
          <w:trHeight w:val="360"/>
        </w:trPr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k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k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d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d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n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n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h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h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h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h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_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_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_08</w:t>
            </w: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k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k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d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d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bottom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bottom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n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n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h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h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h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h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_08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/>
              <w:rPr>
                <w:sz w:val="20"/>
                <w:szCs w:val="20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_07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noWrap/>
            <w:vAlign w:val="center"/>
            <w:hideMark/>
          </w:tcPr>
          <w:p w:rsidR="001574E5" w:rsidRDefault="001574E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74E5" w:rsidTr="001574E5">
        <w:trPr>
          <w:trHeight w:val="360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_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574E5" w:rsidRDefault="00157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1574E5" w:rsidRDefault="001574E5" w:rsidP="001574E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= non-significant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5; *Significant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 </w:t>
      </w:r>
    </w:p>
    <w:p w:rsidR="001222D5" w:rsidRDefault="001222D5">
      <w:bookmarkStart w:id="0" w:name="_GoBack"/>
      <w:bookmarkEnd w:id="0"/>
    </w:p>
    <w:sectPr w:rsidR="00122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E5"/>
    <w:rsid w:val="001222D5"/>
    <w:rsid w:val="0015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BF8BA-7E6D-47AF-939B-79ADD985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4E5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6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F6B08E-4DFF-47FF-9B08-5B42A3E1BEBD}"/>
</file>

<file path=customXml/itemProps2.xml><?xml version="1.0" encoding="utf-8"?>
<ds:datastoreItem xmlns:ds="http://schemas.openxmlformats.org/officeDocument/2006/customXml" ds:itemID="{27B758B2-61A8-4BF6-B8E7-2A381E3B2276}"/>
</file>

<file path=customXml/itemProps3.xml><?xml version="1.0" encoding="utf-8"?>
<ds:datastoreItem xmlns:ds="http://schemas.openxmlformats.org/officeDocument/2006/customXml" ds:itemID="{F71A5525-150A-4E15-ADA8-5290039FB6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16T05:49:00Z</dcterms:created>
  <dcterms:modified xsi:type="dcterms:W3CDTF">2016-02-1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